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7657C" w14:textId="3E94BC1D" w:rsidR="00606DDC" w:rsidRPr="0038656C" w:rsidRDefault="00460BFA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38656C">
        <w:rPr>
          <w:rFonts w:ascii="Times New Roman" w:hAnsi="Times New Roman" w:cs="Times New Roman"/>
          <w:b/>
          <w:bCs/>
          <w:color w:val="000000" w:themeColor="text1"/>
          <w:kern w:val="24"/>
        </w:rPr>
        <w:t>Supplemental Figures</w:t>
      </w:r>
    </w:p>
    <w:p w14:paraId="0A6D96A5" w14:textId="5767C9CF" w:rsidR="00CD3433" w:rsidRPr="0038656C" w:rsidRDefault="00460BFA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38656C">
        <w:rPr>
          <w:rFonts w:ascii="Times New Roman" w:hAnsi="Times New Roman" w:cs="Times New Roman"/>
          <w:b/>
          <w:bCs/>
          <w:color w:val="000000" w:themeColor="text1"/>
          <w:kern w:val="24"/>
        </w:rPr>
        <w:t>S</w:t>
      </w:r>
      <w:r w:rsidR="00282718" w:rsidRPr="0038656C">
        <w:rPr>
          <w:rFonts w:ascii="Times New Roman" w:hAnsi="Times New Roman" w:cs="Times New Roman"/>
          <w:b/>
          <w:bCs/>
          <w:color w:val="000000" w:themeColor="text1"/>
          <w:kern w:val="24"/>
        </w:rPr>
        <w:t>.Fig</w:t>
      </w:r>
      <w:r w:rsidR="00CD3433" w:rsidRPr="0038656C">
        <w:rPr>
          <w:rFonts w:ascii="Times New Roman" w:hAnsi="Times New Roman" w:cs="Times New Roman"/>
          <w:b/>
          <w:bCs/>
          <w:color w:val="000000" w:themeColor="text1"/>
          <w:kern w:val="24"/>
        </w:rPr>
        <w:t>. 1</w:t>
      </w:r>
    </w:p>
    <w:p w14:paraId="31ADADD1" w14:textId="3766ED88" w:rsidR="00460BFA" w:rsidRDefault="00CD3433">
      <w:pPr>
        <w:rPr>
          <w:b/>
          <w:bCs/>
        </w:rPr>
      </w:pPr>
      <w:r w:rsidRPr="00CD3433">
        <w:rPr>
          <w:b/>
          <w:bCs/>
        </w:rPr>
        <w:drawing>
          <wp:inline distT="0" distB="0" distL="0" distR="0" wp14:anchorId="49EBD29B" wp14:editId="6DB19A99">
            <wp:extent cx="5731510" cy="1410970"/>
            <wp:effectExtent l="0" t="0" r="2540" b="0"/>
            <wp:docPr id="9219" name="Picture 5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BA13F00-DF10-6D99-59FF-170009257D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9" name="Picture 5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5BA13F00-DF10-6D99-59FF-170009257DA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6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1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8587C" w14:textId="52120FD3" w:rsidR="0038656C" w:rsidRDefault="006F2954">
      <w:pPr>
        <w:rPr>
          <w:b/>
          <w:bCs/>
        </w:rPr>
      </w:pPr>
      <w:r w:rsidRPr="009E1D41">
        <w:rPr>
          <w:b/>
          <w:bCs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B5C87F" wp14:editId="4E263D0C">
                <wp:simplePos x="0" y="0"/>
                <wp:positionH relativeFrom="margin">
                  <wp:align>left</wp:align>
                </wp:positionH>
                <wp:positionV relativeFrom="paragraph">
                  <wp:posOffset>267335</wp:posOffset>
                </wp:positionV>
                <wp:extent cx="6010275" cy="1755775"/>
                <wp:effectExtent l="0" t="0" r="0" b="5715"/>
                <wp:wrapNone/>
                <wp:docPr id="9218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104A16-3F4F-53CD-A549-0FAB776F461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0275" cy="1755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755644" w14:textId="77777777" w:rsidR="006F2954" w:rsidRPr="006F2954" w:rsidRDefault="009E1D41" w:rsidP="006F2954">
                            <w:pPr>
                              <w:kinsoku w:val="0"/>
                              <w:overflowPunct w:val="0"/>
                              <w:spacing w:line="360" w:lineRule="auto"/>
                              <w:textAlignment w:val="baseline"/>
                              <w:rPr>
                                <w:rFonts w:ascii="Times New Roman" w:eastAsia="Arial" w:hAnsi="Times New Roman" w:cs="Times New Roman"/>
                                <w:b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</w:pPr>
                            <w:r w:rsidRPr="006F2954">
                              <w:rPr>
                                <w:rFonts w:ascii="Times New Roman" w:eastAsia="Arial" w:hAnsi="Times New Roman" w:cs="Times New Roman"/>
                                <w:b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  <w:t xml:space="preserve">Supplemental Figure 1| Experimental design for sample collection. </w:t>
                            </w:r>
                          </w:p>
                          <w:p w14:paraId="56A62679" w14:textId="1B46569C" w:rsidR="009E1D41" w:rsidRPr="006F2954" w:rsidRDefault="009E1D41" w:rsidP="006F2954">
                            <w:pPr>
                              <w:kinsoku w:val="0"/>
                              <w:overflowPunct w:val="0"/>
                              <w:spacing w:line="360" w:lineRule="auto"/>
                              <w:textAlignment w:val="baseline"/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</w:pPr>
                            <w:r w:rsidRPr="006F2954"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  <w:t xml:space="preserve">Ins2 Akita mice and their littermate controls were bred and kept until Mice were kept in 12hr:12hr </w:t>
                            </w:r>
                            <w:proofErr w:type="gramStart"/>
                            <w:r w:rsidRPr="006F2954"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  <w:t>Light:Dark</w:t>
                            </w:r>
                            <w:proofErr w:type="gramEnd"/>
                            <w:r w:rsidRPr="006F2954"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  <w:t xml:space="preserve"> (LD) conditions throughout. Samples were collected at 4-hour intervals throughout a 24-hour period starting at ZT1 and ending at ZT21. 4-5 biological replicates were taken for each experimental group at each timepoint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BB5C87F" id="_x0000_t202" coordsize="21600,21600" o:spt="202" path="m,l,21600r21600,l21600,xe">
                <v:stroke joinstyle="miter"/>
                <v:path gradientshapeok="t" o:connecttype="rect"/>
              </v:shapetype>
              <v:shape id="TextBox 16" o:spid="_x0000_s1026" type="#_x0000_t202" style="position:absolute;margin-left:0;margin-top:21.05pt;width:473.25pt;height:138.2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" filled="f" stroked="f">
                <v:textbox style="mso-fit-shape-to-text:t">
                  <w:txbxContent>
                    <w:p w14:paraId="74755644" w14:textId="77777777" w:rsidR="006F2954" w:rsidRPr="006F2954" w:rsidRDefault="009E1D41" w:rsidP="006F2954">
                      <w:pPr>
                        <w:kinsoku w:val="0"/>
                        <w:overflowPunct w:val="0"/>
                        <w:spacing w:line="360" w:lineRule="auto"/>
                        <w:textAlignment w:val="baseline"/>
                        <w:rPr>
                          <w:rFonts w:ascii="Times New Roman" w:eastAsia="Arial" w:hAnsi="Times New Roman" w:cs="Times New Roman"/>
                          <w:b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</w:pPr>
                      <w:r w:rsidRPr="006F2954">
                        <w:rPr>
                          <w:rFonts w:ascii="Times New Roman" w:eastAsia="Arial" w:hAnsi="Times New Roman" w:cs="Times New Roman"/>
                          <w:b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  <w:t xml:space="preserve">Supplemental Figure 1| Experimental design for sample collection. </w:t>
                      </w:r>
                    </w:p>
                    <w:p w14:paraId="56A62679" w14:textId="1B46569C" w:rsidR="009E1D41" w:rsidRPr="006F2954" w:rsidRDefault="009E1D41" w:rsidP="006F2954">
                      <w:pPr>
                        <w:kinsoku w:val="0"/>
                        <w:overflowPunct w:val="0"/>
                        <w:spacing w:line="360" w:lineRule="auto"/>
                        <w:textAlignment w:val="baseline"/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</w:pPr>
                      <w:r w:rsidRPr="006F2954"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  <w:t xml:space="preserve">Ins2 Akita mice and their littermate controls were bred and kept until Mice were kept in 12hr:12hr </w:t>
                      </w:r>
                      <w:proofErr w:type="gramStart"/>
                      <w:r w:rsidRPr="006F2954"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  <w:t>Light:Dark</w:t>
                      </w:r>
                      <w:proofErr w:type="gramEnd"/>
                      <w:r w:rsidRPr="006F2954"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  <w:t xml:space="preserve"> (LD) conditions throughout. Samples were collected at 4-hour intervals throughout a 24-hour period starting at ZT1 and ending at ZT21. 4-5 biological replicates were taken for each experimental group at each timepoint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653FE01" w14:textId="490EC647" w:rsidR="0038656C" w:rsidRDefault="0038656C">
      <w:pPr>
        <w:rPr>
          <w:b/>
          <w:bCs/>
        </w:rPr>
      </w:pPr>
    </w:p>
    <w:p w14:paraId="663DED7A" w14:textId="2CAE9811" w:rsidR="0038656C" w:rsidRDefault="0038656C">
      <w:pPr>
        <w:rPr>
          <w:b/>
          <w:bCs/>
        </w:rPr>
      </w:pPr>
    </w:p>
    <w:p w14:paraId="6BBAA3DE" w14:textId="55E1F99F" w:rsidR="0038656C" w:rsidRDefault="0038656C">
      <w:pPr>
        <w:rPr>
          <w:b/>
          <w:bCs/>
        </w:rPr>
      </w:pPr>
    </w:p>
    <w:p w14:paraId="52A25239" w14:textId="38FF9893" w:rsidR="0038656C" w:rsidRDefault="0038656C">
      <w:pPr>
        <w:rPr>
          <w:b/>
          <w:bCs/>
        </w:rPr>
      </w:pPr>
    </w:p>
    <w:p w14:paraId="048D849B" w14:textId="02B1A0B6" w:rsidR="0038656C" w:rsidRDefault="0038656C">
      <w:pPr>
        <w:rPr>
          <w:b/>
          <w:bCs/>
        </w:rPr>
      </w:pPr>
    </w:p>
    <w:p w14:paraId="6CF4676D" w14:textId="77777777" w:rsidR="0038656C" w:rsidRDefault="0038656C">
      <w:pPr>
        <w:rPr>
          <w:b/>
          <w:bCs/>
        </w:rPr>
      </w:pPr>
    </w:p>
    <w:p w14:paraId="22C91C96" w14:textId="7DAEBCC3" w:rsidR="0038656C" w:rsidRDefault="0038656C">
      <w:pPr>
        <w:rPr>
          <w:b/>
          <w:bCs/>
        </w:rPr>
      </w:pPr>
    </w:p>
    <w:p w14:paraId="5FACF492" w14:textId="18A435F8" w:rsidR="0038656C" w:rsidRDefault="0038656C">
      <w:pPr>
        <w:rPr>
          <w:b/>
          <w:bCs/>
        </w:rPr>
      </w:pPr>
    </w:p>
    <w:p w14:paraId="7C9F09A5" w14:textId="34A90722" w:rsidR="0038656C" w:rsidRDefault="0038656C">
      <w:pPr>
        <w:rPr>
          <w:b/>
          <w:bCs/>
        </w:rPr>
      </w:pPr>
    </w:p>
    <w:p w14:paraId="08B85948" w14:textId="1691FCAA" w:rsidR="0038656C" w:rsidRDefault="0038656C">
      <w:pPr>
        <w:rPr>
          <w:b/>
          <w:bCs/>
        </w:rPr>
      </w:pPr>
    </w:p>
    <w:p w14:paraId="48BFA1BF" w14:textId="4714C41E" w:rsidR="0038656C" w:rsidRDefault="0038656C">
      <w:pPr>
        <w:rPr>
          <w:b/>
          <w:bCs/>
        </w:rPr>
      </w:pPr>
    </w:p>
    <w:p w14:paraId="5A68C9FB" w14:textId="221AF7F4" w:rsidR="0038656C" w:rsidRDefault="0038656C">
      <w:pPr>
        <w:rPr>
          <w:b/>
          <w:bCs/>
        </w:rPr>
      </w:pPr>
    </w:p>
    <w:p w14:paraId="4A363E29" w14:textId="5EA7627D" w:rsidR="0038656C" w:rsidRDefault="0038656C">
      <w:pPr>
        <w:rPr>
          <w:b/>
          <w:bCs/>
        </w:rPr>
      </w:pPr>
    </w:p>
    <w:p w14:paraId="56A12C1A" w14:textId="361FC4D0" w:rsidR="0038656C" w:rsidRDefault="0038656C">
      <w:pPr>
        <w:rPr>
          <w:b/>
          <w:bCs/>
        </w:rPr>
      </w:pPr>
    </w:p>
    <w:p w14:paraId="44C4F7B7" w14:textId="098E71DA" w:rsidR="0038656C" w:rsidRDefault="0038656C">
      <w:pPr>
        <w:rPr>
          <w:b/>
          <w:bCs/>
        </w:rPr>
      </w:pPr>
    </w:p>
    <w:p w14:paraId="241FB25C" w14:textId="56FCCC2D" w:rsidR="0038656C" w:rsidRDefault="0038656C">
      <w:pPr>
        <w:rPr>
          <w:b/>
          <w:bCs/>
        </w:rPr>
      </w:pPr>
    </w:p>
    <w:p w14:paraId="75F2DB29" w14:textId="77777777" w:rsidR="0038656C" w:rsidRDefault="0038656C">
      <w:pPr>
        <w:rPr>
          <w:b/>
          <w:bCs/>
        </w:rPr>
      </w:pPr>
    </w:p>
    <w:p w14:paraId="13088A0B" w14:textId="66238300" w:rsidR="0038656C" w:rsidRDefault="0038656C">
      <w:pPr>
        <w:rPr>
          <w:b/>
          <w:bCs/>
        </w:rPr>
      </w:pPr>
    </w:p>
    <w:p w14:paraId="44E85C3A" w14:textId="520CD9F3" w:rsidR="0038656C" w:rsidRDefault="0038656C">
      <w:pPr>
        <w:rPr>
          <w:b/>
          <w:bCs/>
        </w:rPr>
      </w:pPr>
    </w:p>
    <w:p w14:paraId="6F50F503" w14:textId="0E404287" w:rsidR="0038656C" w:rsidRDefault="0038656C">
      <w:pPr>
        <w:rPr>
          <w:b/>
          <w:bCs/>
        </w:rPr>
      </w:pPr>
    </w:p>
    <w:p w14:paraId="6219EE9D" w14:textId="2AF878BF" w:rsidR="0038656C" w:rsidRDefault="0038656C">
      <w:pPr>
        <w:rPr>
          <w:b/>
          <w:bCs/>
        </w:rPr>
      </w:pPr>
    </w:p>
    <w:p w14:paraId="60DF7C65" w14:textId="0D584C25" w:rsidR="0038656C" w:rsidRDefault="0038656C">
      <w:pPr>
        <w:rPr>
          <w:b/>
          <w:bCs/>
        </w:rPr>
      </w:pPr>
    </w:p>
    <w:p w14:paraId="43873F01" w14:textId="265053AF" w:rsidR="0038656C" w:rsidRDefault="0038656C">
      <w:pPr>
        <w:rPr>
          <w:b/>
          <w:bCs/>
        </w:rPr>
      </w:pPr>
    </w:p>
    <w:p w14:paraId="2CAA5173" w14:textId="6532E664" w:rsidR="0038656C" w:rsidRDefault="0038656C" w:rsidP="0038656C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38656C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 xml:space="preserve">S.Fig. 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>2</w:t>
      </w:r>
    </w:p>
    <w:p w14:paraId="0BC14C60" w14:textId="7DCD0720" w:rsidR="0038656C" w:rsidRDefault="000A0F96" w:rsidP="0038656C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0A0F96">
        <w:rPr>
          <w:rFonts w:ascii="Times New Roman" w:hAnsi="Times New Roman" w:cs="Times New Roman"/>
          <w:b/>
          <w:bCs/>
          <w:color w:val="000000" w:themeColor="text1"/>
          <w:kern w:val="24"/>
        </w:rPr>
        <w:drawing>
          <wp:inline distT="0" distB="0" distL="0" distR="0" wp14:anchorId="088CF6AA" wp14:editId="36A39C4E">
            <wp:extent cx="5731510" cy="2867025"/>
            <wp:effectExtent l="0" t="0" r="2540" b="9525"/>
            <wp:docPr id="10243" name="Picture 4" descr="Chart, histo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4678BE4-09AC-0259-A49B-E42771C168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3" name="Picture 4" descr="Chart, histogram&#10;&#10;Description automatically generated">
                      <a:extLst>
                        <a:ext uri="{FF2B5EF4-FFF2-40B4-BE49-F238E27FC236}">
                          <a16:creationId xmlns:a16="http://schemas.microsoft.com/office/drawing/2014/main" id="{04678BE4-09AC-0259-A49B-E42771C1682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0F96">
        <w:rPr>
          <w:noProof/>
        </w:rPr>
        <w:t xml:space="preserve"> </w:t>
      </w:r>
    </w:p>
    <w:p w14:paraId="1D3596F2" w14:textId="4E119AB4" w:rsidR="0038656C" w:rsidRPr="0038656C" w:rsidRDefault="006F2954" w:rsidP="0038656C">
      <w:pPr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 w:rsidRPr="000A0F96">
        <w:rPr>
          <w:rFonts w:ascii="Times New Roman" w:hAnsi="Times New Roman" w:cs="Times New Roman"/>
          <w:b/>
          <w:bCs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2EF299" wp14:editId="6FDCF7FB">
                <wp:simplePos x="0" y="0"/>
                <wp:positionH relativeFrom="margin">
                  <wp:align>left</wp:align>
                </wp:positionH>
                <wp:positionV relativeFrom="paragraph">
                  <wp:posOffset>191770</wp:posOffset>
                </wp:positionV>
                <wp:extent cx="6019800" cy="1454150"/>
                <wp:effectExtent l="0" t="0" r="0" b="0"/>
                <wp:wrapNone/>
                <wp:docPr id="10242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71A0B0-B121-2287-293B-51256EBA04F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0" cy="1454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89B96D" w14:textId="77777777" w:rsidR="000A0F96" w:rsidRPr="006F2954" w:rsidRDefault="000A0F96" w:rsidP="000A0F96">
                            <w:pPr>
                              <w:kinsoku w:val="0"/>
                              <w:overflowPunct w:val="0"/>
                              <w:spacing w:line="276" w:lineRule="auto"/>
                              <w:textAlignment w:val="baseline"/>
                              <w:rPr>
                                <w:rFonts w:ascii="Times New Roman" w:eastAsia="Arial" w:hAnsi="Times New Roman" w:cs="Times New Roman"/>
                                <w:b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</w:pPr>
                            <w:r w:rsidRPr="006F2954">
                              <w:rPr>
                                <w:rFonts w:ascii="Times New Roman" w:eastAsia="Arial" w:hAnsi="Times New Roman" w:cs="Times New Roman"/>
                                <w:b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  <w:t xml:space="preserve">Supplemental Figure 2 | Patterns of rhythmicity in identified known clock-controlled </w:t>
                            </w:r>
                            <w:proofErr w:type="gramStart"/>
                            <w:r w:rsidRPr="006F2954">
                              <w:rPr>
                                <w:rFonts w:ascii="Times New Roman" w:eastAsia="Arial" w:hAnsi="Times New Roman" w:cs="Times New Roman"/>
                                <w:b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  <w:t>genes</w:t>
                            </w:r>
                            <w:proofErr w:type="gramEnd"/>
                            <w:r w:rsidRPr="006F2954">
                              <w:rPr>
                                <w:rFonts w:ascii="Times New Roman" w:eastAsia="Arial" w:hAnsi="Times New Roman" w:cs="Times New Roman"/>
                                <w:b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  <w:t xml:space="preserve">  </w:t>
                            </w:r>
                          </w:p>
                          <w:p w14:paraId="649B64BC" w14:textId="77777777" w:rsidR="000A0F96" w:rsidRPr="006F2954" w:rsidRDefault="000A0F96" w:rsidP="000A0F96">
                            <w:pPr>
                              <w:kinsoku w:val="0"/>
                              <w:overflowPunct w:val="0"/>
                              <w:spacing w:before="120" w:line="360" w:lineRule="auto"/>
                              <w:jc w:val="both"/>
                              <w:textAlignment w:val="baseline"/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</w:pPr>
                            <w:r w:rsidRPr="006F2954">
                              <w:rPr>
                                <w:rFonts w:ascii="Times New Roman" w:eastAsia="Arial" w:hAnsi="Times New Roman" w:cs="Times New Roman"/>
                                <w:bCs/>
                                <w:color w:val="000000" w:themeColor="text1"/>
                                <w:kern w:val="0"/>
                                <w:lang w:val="en" w:eastAsia="en-GB"/>
                                <w14:ligatures w14:val="none"/>
                              </w:rPr>
                              <w:t xml:space="preserve">Transcripts per million in known clock-controlled genes in the retina of control and diabetic mice.  Expression patterns of clock genes in control (black) and diabetic (red), also showing mean and standard error for each time-point. Clock genes that have been identified as cycling are indicated by an asterisk and solid lines and display the phase in hours (φ′) beneath. Broken lines indicate no detected rhythmicity. n= (4-5)/ time point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92EF299" id="TextBox 4" o:spid="_x0000_s1027" type="#_x0000_t202" style="position:absolute;margin-left:0;margin-top:15.1pt;width:474pt;height:114.5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" filled="f" stroked="f">
                <v:textbox style="mso-fit-shape-to-text:t">
                  <w:txbxContent>
                    <w:p w14:paraId="5E89B96D" w14:textId="77777777" w:rsidR="000A0F96" w:rsidRPr="006F2954" w:rsidRDefault="000A0F96" w:rsidP="000A0F96">
                      <w:pPr>
                        <w:kinsoku w:val="0"/>
                        <w:overflowPunct w:val="0"/>
                        <w:spacing w:line="276" w:lineRule="auto"/>
                        <w:textAlignment w:val="baseline"/>
                        <w:rPr>
                          <w:rFonts w:ascii="Times New Roman" w:eastAsia="Arial" w:hAnsi="Times New Roman" w:cs="Times New Roman"/>
                          <w:b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</w:pPr>
                      <w:r w:rsidRPr="006F2954">
                        <w:rPr>
                          <w:rFonts w:ascii="Times New Roman" w:eastAsia="Arial" w:hAnsi="Times New Roman" w:cs="Times New Roman"/>
                          <w:b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  <w:t xml:space="preserve">Supplemental Figure 2 | Patterns of rhythmicity in identified known clock-controlled </w:t>
                      </w:r>
                      <w:proofErr w:type="gramStart"/>
                      <w:r w:rsidRPr="006F2954">
                        <w:rPr>
                          <w:rFonts w:ascii="Times New Roman" w:eastAsia="Arial" w:hAnsi="Times New Roman" w:cs="Times New Roman"/>
                          <w:b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  <w:t>genes</w:t>
                      </w:r>
                      <w:proofErr w:type="gramEnd"/>
                      <w:r w:rsidRPr="006F2954">
                        <w:rPr>
                          <w:rFonts w:ascii="Times New Roman" w:eastAsia="Arial" w:hAnsi="Times New Roman" w:cs="Times New Roman"/>
                          <w:b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  <w:t xml:space="preserve">  </w:t>
                      </w:r>
                    </w:p>
                    <w:p w14:paraId="649B64BC" w14:textId="77777777" w:rsidR="000A0F96" w:rsidRPr="006F2954" w:rsidRDefault="000A0F96" w:rsidP="000A0F96">
                      <w:pPr>
                        <w:kinsoku w:val="0"/>
                        <w:overflowPunct w:val="0"/>
                        <w:spacing w:before="120" w:line="360" w:lineRule="auto"/>
                        <w:jc w:val="both"/>
                        <w:textAlignment w:val="baseline"/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</w:pPr>
                      <w:r w:rsidRPr="006F2954">
                        <w:rPr>
                          <w:rFonts w:ascii="Times New Roman" w:eastAsia="Arial" w:hAnsi="Times New Roman" w:cs="Times New Roman"/>
                          <w:bCs/>
                          <w:color w:val="000000" w:themeColor="text1"/>
                          <w:kern w:val="0"/>
                          <w:lang w:val="en" w:eastAsia="en-GB"/>
                          <w14:ligatures w14:val="none"/>
                        </w:rPr>
                        <w:t xml:space="preserve">Transcripts per million in known clock-controlled genes in the retina of control and diabetic mice.  Expression patterns of clock genes in control (black) and diabetic (red), also showing mean and standard error for each time-point. Clock genes that have been identified as cycling are indicated by an asterisk and solid lines and display the phase in hours (φ′) beneath. Broken lines indicate no detected rhythmicity. n= (4-5)/ time point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478117" w14:textId="77777777" w:rsidR="0038656C" w:rsidRPr="00CD3433" w:rsidRDefault="0038656C">
      <w:pPr>
        <w:rPr>
          <w:b/>
          <w:bCs/>
        </w:rPr>
      </w:pPr>
    </w:p>
    <w:sectPr w:rsidR="0038656C" w:rsidRPr="00CD34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355"/>
    <w:rsid w:val="000A0F96"/>
    <w:rsid w:val="00282718"/>
    <w:rsid w:val="0038656C"/>
    <w:rsid w:val="00460BFA"/>
    <w:rsid w:val="004617FF"/>
    <w:rsid w:val="00606DDC"/>
    <w:rsid w:val="006F2954"/>
    <w:rsid w:val="009E1D41"/>
    <w:rsid w:val="00CD3433"/>
    <w:rsid w:val="00EB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D0295"/>
  <w15:chartTrackingRefBased/>
  <w15:docId w15:val="{A3B80BBC-F310-494E-97F6-829CA6CC5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Beli</dc:creator>
  <cp:keywords/>
  <dc:description/>
  <cp:lastModifiedBy>Hanagh Winter</cp:lastModifiedBy>
  <cp:revision>9</cp:revision>
  <dcterms:created xsi:type="dcterms:W3CDTF">2023-05-23T17:54:00Z</dcterms:created>
  <dcterms:modified xsi:type="dcterms:W3CDTF">2023-05-26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360a63-a008-4a57-8765-9e5446977537</vt:lpwstr>
  </property>
</Properties>
</file>